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Table </w:t>
      </w:r>
      <w:r>
        <w:rPr>
          <w:rFonts w:cs="Times New Roman" w:ascii="Times New Roman" w:hAnsi="Times New Roman"/>
          <w:szCs w:val="21"/>
        </w:rPr>
        <w:t>S1:</w:t>
      </w:r>
      <w:r>
        <w:rPr>
          <w:rFonts w:cs="Times New Roman" w:ascii="Times New Roman" w:hAnsi="Times New Roman"/>
          <w:szCs w:val="21"/>
        </w:rPr>
        <w:t xml:space="preserve"> Motif sequences identified by MEME tools. Numbers correspond to the motifs were described in Fig</w:t>
      </w:r>
      <w:r>
        <w:rPr>
          <w:rFonts w:cs="Times New Roman" w:ascii="Times New Roman" w:hAnsi="Times New Roman"/>
          <w:szCs w:val="21"/>
        </w:rPr>
        <w:t>ure S</w:t>
      </w:r>
      <w:r>
        <w:rPr>
          <w:rFonts w:cs="Times New Roman" w:ascii="Times New Roman" w:hAnsi="Times New Roman"/>
          <w:szCs w:val="21"/>
        </w:rPr>
        <w:t>2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tbl>
      <w:tblPr>
        <w:tblW w:w="1196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5"/>
        <w:gridCol w:w="971"/>
        <w:gridCol w:w="10254"/>
      </w:tblGrid>
      <w:tr>
        <w:trPr>
          <w:trHeight w:val="315" w:hRule="atLeast"/>
        </w:trPr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Motif </w:t>
            </w:r>
          </w:p>
        </w:tc>
        <w:tc>
          <w:tcPr>
            <w:tcW w:w="97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E-value</w:t>
            </w:r>
          </w:p>
        </w:tc>
        <w:tc>
          <w:tcPr>
            <w:tcW w:w="1025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Multilevel consensus sequence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.7e-1372 </w:t>
            </w:r>
          </w:p>
        </w:tc>
        <w:tc>
          <w:tcPr>
            <w:tcW w:w="102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TAPGDSPNTDGIHIGS[SC][ST]N[VI]xIS[DN][ST]TI[GS]TGDDC[IV][AS]I[GK]SG[TS]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9e-775</w:t>
            </w:r>
          </w:p>
        </w:tc>
        <w:tc>
          <w:tcPr>
            <w:tcW w:w="102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sv-SE"/>
              </w:rPr>
              <w:t>[ES][AG][GD]V[SK][ND][VI]TVR[DN]CT[FI]N[GN][TS]DNG[VI]RIKTW[QP][GS][GSR]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e-765</w:t>
            </w:r>
          </w:p>
        </w:tc>
        <w:tc>
          <w:tcPr>
            <w:tcW w:w="102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[VI][KQ]I[SQ][ND][VI][KT][FYL]KNI[RY]GTS[AK][NT]KVA[VI][KN]L[QD]CSKS[FV]PC[KT][NGD][IV][EV]LI[DN][IV][NK][LI]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e-692</w:t>
            </w:r>
          </w:p>
        </w:tc>
        <w:tc>
          <w:tcPr>
            <w:tcW w:w="102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Y[VA][SKR]NIL[FY]ENI[QT][ML]I[ND]V[KG]NPIIIDQxY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5e-728</w:t>
            </w:r>
          </w:p>
        </w:tc>
        <w:tc>
          <w:tcPr>
            <w:tcW w:w="102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F[ND]VT[SD][FY]GA[KV][GP]DGKTD[ND]TKAFTSAWKAAC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5e-608</w:t>
            </w:r>
          </w:p>
        </w:tc>
        <w:tc>
          <w:tcPr>
            <w:tcW w:w="102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[RL][PA]TA[ILM][GR]FxF[SV]NN[VSI]x[IV][SK][GN][IL]TS[LI][ND]S[PKQ][MQ]FHI[NH]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8e-530</w:t>
            </w:r>
          </w:p>
        </w:tc>
        <w:tc>
          <w:tcPr>
            <w:tcW w:w="102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GPGHGIS[IV]GSLG[KR][DY]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7e-342</w:t>
            </w:r>
          </w:p>
        </w:tc>
        <w:tc>
          <w:tcPr>
            <w:tcW w:w="102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[GNS]G[TV][IL]DG[QR]G[KS]xWWPL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30</w:t>
            </w:r>
          </w:p>
        </w:tc>
        <w:tc>
          <w:tcPr>
            <w:tcW w:w="102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sv-SE"/>
              </w:rPr>
              <w:t>P[KG]GT[FY][LY][LV]G[PS][VI][ET]FVGP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0e-346</w:t>
            </w:r>
          </w:p>
        </w:tc>
        <w:tc>
          <w:tcPr>
            <w:tcW w:w="102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P[PA]G[KR]WLTGSFNLTSH[FLM]TLFL[EA][KR][GD]A[VT]IL[AG][SV]QD[EP]S[EH][WY]P[VL][IV]DPLPSYGRG[RI][ED]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1T08:42:00Z</dcterms:created>
  <dc:creator>Administrator</dc:creator>
  <dc:description/>
  <cp:keywords/>
  <dc:language>en-US</dc:language>
  <cp:lastModifiedBy>Administrator</cp:lastModifiedBy>
  <dcterms:modified xsi:type="dcterms:W3CDTF">2012-08-01T08:43:00Z</dcterms:modified>
  <cp:revision>2</cp:revision>
  <dc:subject/>
  <dc:title/>
</cp:coreProperties>
</file>